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71C" w:rsidRPr="0000473B" w:rsidRDefault="0003171C" w:rsidP="000317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473B">
        <w:rPr>
          <w:rFonts w:ascii="Times New Roman" w:hAnsi="Times New Roman" w:cs="Times New Roman"/>
          <w:b/>
          <w:sz w:val="24"/>
          <w:szCs w:val="24"/>
        </w:rPr>
        <w:t>Table S2.</w:t>
      </w:r>
      <w:r w:rsidRPr="0000473B">
        <w:rPr>
          <w:rFonts w:ascii="Times New Roman" w:hAnsi="Times New Roman" w:cs="Times New Roman"/>
          <w:sz w:val="24"/>
          <w:szCs w:val="24"/>
        </w:rPr>
        <w:t xml:space="preserve">  Characteristics of study sample by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0473B">
        <w:rPr>
          <w:rFonts w:ascii="Times New Roman" w:hAnsi="Times New Roman" w:cs="Times New Roman"/>
          <w:sz w:val="24"/>
          <w:szCs w:val="24"/>
        </w:rPr>
        <w:t xml:space="preserve">ohort </w:t>
      </w:r>
    </w:p>
    <w:tbl>
      <w:tblPr>
        <w:tblStyle w:val="TableGrid"/>
        <w:tblW w:w="9180" w:type="dxa"/>
        <w:tblInd w:w="-5" w:type="dxa"/>
        <w:tblLook w:val="04A0" w:firstRow="1" w:lastRow="0" w:firstColumn="1" w:lastColumn="0" w:noHBand="0" w:noVBand="1"/>
      </w:tblPr>
      <w:tblGrid>
        <w:gridCol w:w="4050"/>
        <w:gridCol w:w="2565"/>
        <w:gridCol w:w="2565"/>
      </w:tblGrid>
      <w:tr w:rsidR="0003171C" w:rsidRPr="0000473B" w:rsidTr="00FE18DB">
        <w:trPr>
          <w:cantSplit/>
          <w:tblHeader/>
        </w:trPr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65" w:type="dxa"/>
          </w:tcPr>
          <w:p w:rsidR="0003171C" w:rsidRPr="0000473B" w:rsidRDefault="0003171C" w:rsidP="008315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Offspring</w:t>
            </w:r>
            <w:r w:rsidR="0083152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r w:rsidRPr="000047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n=885)</w:t>
            </w:r>
          </w:p>
        </w:tc>
        <w:tc>
          <w:tcPr>
            <w:tcW w:w="2565" w:type="dxa"/>
          </w:tcPr>
          <w:p w:rsidR="0003171C" w:rsidRPr="0000473B" w:rsidRDefault="0003171C" w:rsidP="008315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hird Generation</w:t>
            </w:r>
            <w:r w:rsidR="0083152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bookmarkStart w:id="0" w:name="_GoBack"/>
            <w:bookmarkEnd w:id="0"/>
            <w:r w:rsidRPr="000047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n=1765)</w:t>
            </w:r>
          </w:p>
        </w:tc>
      </w:tr>
      <w:tr w:rsidR="0003171C" w:rsidRPr="0000473B" w:rsidTr="00FE18DB">
        <w:tc>
          <w:tcPr>
            <w:tcW w:w="9180" w:type="dxa"/>
            <w:gridSpan w:val="3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ardiovascular Risk Factors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ge, years 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65±9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45±6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</w:rPr>
              <w:t>Women, %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eight, cm 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67±10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72±9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eight, kg 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78±16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80±17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dy mass index, kg/m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27.7±5.0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27.1±5.0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oking, %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ystolic Blood Pressure, mm Hg 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18±14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27±16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iastolic Blood Pressure, mm Hg 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75±9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76±10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ertension, %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ertension treatment, %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eart Rate, bpm 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±9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±9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betes, %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rum creatinine, mg/100ml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±0.3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±0.2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</w:rPr>
              <w:t>Total cholesterol, mg/dL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90±36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94±34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High Density Lipoprotein, mg/100ml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58±17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54±17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Density Lipoprotein, mg/100ml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09±31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17±31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glycerides, mg/100ml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14±57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473B">
              <w:rPr>
                <w:rFonts w:ascii="Times New Roman" w:hAnsi="Times New Roman" w:cs="Times New Roman"/>
                <w:color w:val="000000"/>
              </w:rPr>
              <w:t>113±63</w:t>
            </w:r>
          </w:p>
        </w:tc>
      </w:tr>
      <w:tr w:rsidR="0003171C" w:rsidRPr="0000473B" w:rsidTr="00FE18DB">
        <w:tc>
          <w:tcPr>
            <w:tcW w:w="9180" w:type="dxa"/>
            <w:gridSpan w:val="3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Echocardiographic Variables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rimary Variables (main outcomes)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V Mass Index, g/m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 (73, 99)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 (73, 94)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V Ejection Fraction, %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 (63, 72)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 (62, 68)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ortic Root, cm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 (3.0, 3.5)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 (3.0, 3.5)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 Emptying Fraction, %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</w:rPr>
              <w:t>48.3 (46.5, 49.8)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/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'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 (5.5, 8.0)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 (5.0, 6.7)</w:t>
            </w:r>
          </w:p>
        </w:tc>
      </w:tr>
      <w:tr w:rsidR="0003171C" w:rsidRPr="0000473B" w:rsidTr="00FE18DB">
        <w:tc>
          <w:tcPr>
            <w:tcW w:w="4050" w:type="dxa"/>
          </w:tcPr>
          <w:p w:rsidR="0003171C" w:rsidRPr="0000473B" w:rsidRDefault="0003171C" w:rsidP="00FE18D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S, %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0.8 (-22.7, -18.9)</w:t>
            </w:r>
          </w:p>
        </w:tc>
        <w:tc>
          <w:tcPr>
            <w:tcW w:w="2565" w:type="dxa"/>
          </w:tcPr>
          <w:p w:rsidR="0003171C" w:rsidRPr="0000473B" w:rsidRDefault="0003171C" w:rsidP="00FE18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047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9.6 (-21.7, -17.7)</w:t>
            </w:r>
          </w:p>
        </w:tc>
      </w:tr>
    </w:tbl>
    <w:p w:rsidR="0003171C" w:rsidRPr="0000473B" w:rsidRDefault="0003171C" w:rsidP="000317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473B">
        <w:rPr>
          <w:rFonts w:ascii="Times New Roman" w:hAnsi="Times New Roman" w:cs="Times New Roman"/>
          <w:sz w:val="24"/>
          <w:szCs w:val="24"/>
        </w:rPr>
        <w:t xml:space="preserve">Values shown are mean ± standard deviation or median (Q1, Q3) unless otherwise specified. </w:t>
      </w:r>
    </w:p>
    <w:p w:rsidR="0003171C" w:rsidRPr="0000473B" w:rsidRDefault="0003171C" w:rsidP="000317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473B">
        <w:rPr>
          <w:rFonts w:ascii="Times New Roman" w:hAnsi="Times New Roman" w:cs="Times New Roman"/>
          <w:sz w:val="24"/>
          <w:szCs w:val="24"/>
        </w:rPr>
        <w:t>LAEF is computed among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0047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fspring Cohort</w:t>
      </w:r>
      <w:r w:rsidRPr="0000473B">
        <w:rPr>
          <w:rFonts w:ascii="Times New Roman" w:hAnsi="Times New Roman" w:cs="Times New Roman"/>
          <w:sz w:val="24"/>
          <w:szCs w:val="24"/>
        </w:rPr>
        <w:t xml:space="preserve"> only</w:t>
      </w:r>
    </w:p>
    <w:p w:rsidR="0003171C" w:rsidRPr="0000473B" w:rsidRDefault="0003171C" w:rsidP="000317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473B">
        <w:rPr>
          <w:rFonts w:ascii="Times New Roman" w:hAnsi="Times New Roman" w:cs="Times New Roman"/>
          <w:sz w:val="24"/>
          <w:szCs w:val="24"/>
        </w:rPr>
        <w:t xml:space="preserve">LV = </w:t>
      </w:r>
      <w:r w:rsidRPr="0000473B">
        <w:rPr>
          <w:rFonts w:ascii="Times New Roman" w:eastAsia="Times New Roman" w:hAnsi="Times New Roman" w:cs="Times New Roman"/>
          <w:color w:val="000000"/>
          <w:sz w:val="24"/>
          <w:szCs w:val="24"/>
        </w:rPr>
        <w:t>Left Ventricular, LA = Left Atrial GLS = Global longitudinal strain</w:t>
      </w:r>
    </w:p>
    <w:p w:rsidR="004F2361" w:rsidRDefault="004F2361"/>
    <w:sectPr w:rsidR="004F2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9FA"/>
    <w:rsid w:val="0003171C"/>
    <w:rsid w:val="004F2361"/>
    <w:rsid w:val="006F79FA"/>
    <w:rsid w:val="00831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71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71C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71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71C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3</cp:revision>
  <dcterms:created xsi:type="dcterms:W3CDTF">2020-05-07T14:52:00Z</dcterms:created>
  <dcterms:modified xsi:type="dcterms:W3CDTF">2020-05-07T14:52:00Z</dcterms:modified>
</cp:coreProperties>
</file>